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6B603" w14:textId="39F288CD" w:rsidR="00D946F6" w:rsidRPr="00D946F6" w:rsidRDefault="00D946F6" w:rsidP="00D946F6">
      <w:pPr>
        <w:spacing w:line="360" w:lineRule="auto"/>
        <w:rPr>
          <w:rFonts w:ascii="Arial" w:eastAsia="Times New Roman" w:hAnsi="Arial" w:cs="Arial"/>
          <w:color w:val="3E3D40"/>
          <w:shd w:val="clear" w:color="auto" w:fill="FFFFFF"/>
          <w:lang w:eastAsia="en-GB"/>
        </w:rPr>
      </w:pPr>
      <w:r w:rsidRPr="00D946F6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Supplemental methods:</w:t>
      </w:r>
    </w:p>
    <w:p w14:paraId="48519484" w14:textId="77777777" w:rsidR="00D946F6" w:rsidRPr="00D946F6" w:rsidRDefault="00D946F6" w:rsidP="00D946F6">
      <w:pPr>
        <w:spacing w:line="360" w:lineRule="auto"/>
        <w:rPr>
          <w:rFonts w:ascii="Arial" w:eastAsia="Times New Roman" w:hAnsi="Arial" w:cs="Arial"/>
          <w:color w:val="3E3D40"/>
          <w:shd w:val="clear" w:color="auto" w:fill="FFFFFF"/>
          <w:lang w:eastAsia="en-GB"/>
        </w:rPr>
      </w:pPr>
    </w:p>
    <w:p w14:paraId="4DA723E7" w14:textId="77777777" w:rsidR="00E7581A" w:rsidRPr="00E7581A" w:rsidRDefault="00E7581A" w:rsidP="00D946F6">
      <w:pPr>
        <w:spacing w:line="360" w:lineRule="auto"/>
        <w:rPr>
          <w:rFonts w:ascii="Arial" w:eastAsia="Times New Roman" w:hAnsi="Arial" w:cs="Arial"/>
          <w:lang w:eastAsia="en-GB"/>
        </w:rPr>
      </w:pPr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For mitochondrial K</w:t>
      </w:r>
      <w:r w:rsidRPr="008777A0">
        <w:rPr>
          <w:rFonts w:ascii="Arial" w:eastAsia="Times New Roman" w:hAnsi="Arial" w:cs="Arial"/>
          <w:color w:val="3E3D40"/>
          <w:shd w:val="clear" w:color="auto" w:fill="FFFFFF"/>
          <w:vertAlign w:val="superscript"/>
          <w:lang w:eastAsia="en-GB"/>
        </w:rPr>
        <w:t>+</w:t>
      </w:r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dynamics, HeLa cells were loaded with 1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μM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mitoPOP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for 1 hour at 37°C. For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ΔΨ</w:t>
      </w:r>
      <w:r w:rsidRPr="008777A0">
        <w:rPr>
          <w:rFonts w:ascii="Arial" w:eastAsia="Times New Roman" w:hAnsi="Arial" w:cs="Arial"/>
          <w:color w:val="3E3D40"/>
          <w:shd w:val="clear" w:color="auto" w:fill="FFFFFF"/>
          <w:vertAlign w:val="subscript"/>
          <w:lang w:eastAsia="en-GB"/>
        </w:rPr>
        <w:t>m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measurements, cells were loaded with 20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nM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TMRM for 30 min at 37°C. Cells were then washed and placed in imaging buffer (250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mM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sucrose, 1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mM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EGTA, 25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mM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Tris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-Cl pH 7.4) and transferred to the imaging system. Every 30 frames, the indicated compounds were added. Images were acquired on a Zeiss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Axiovert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200 microscope equipped with a 40x/1.3 N.A.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PlanApochromat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objective. Excitation was performed with a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Deltaram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V high speed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monochromator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(Photon Technology International) equipped with a 75W Xenon Arc lamp. Images were captured with a high sensitivity Evolve 512 Delta EMCCD (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Photometrics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). The system is controlled by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Metamorph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7.5 and was assembled by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Crisel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Instruments.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mitoPOP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excitation was performed at 490 nm and emission was collected through a 510-560 bandpass filter. TMRM excitation was performed at 560 nm and emission was collected through a 590–650 nm bandpass filter. Images were acquired every 3 seconds with 300 or 100 milliseconds exposure times for </w:t>
      </w:r>
      <w:proofErr w:type="spellStart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>mitoPOP</w:t>
      </w:r>
      <w:proofErr w:type="spellEnd"/>
      <w:r w:rsidRPr="00E7581A">
        <w:rPr>
          <w:rFonts w:ascii="Arial" w:eastAsia="Times New Roman" w:hAnsi="Arial" w:cs="Arial"/>
          <w:color w:val="3E3D40"/>
          <w:shd w:val="clear" w:color="auto" w:fill="FFFFFF"/>
          <w:lang w:eastAsia="en-GB"/>
        </w:rPr>
        <w:t xml:space="preserve"> and TMRM respectively. Images were background corrected and processed using the Fiji distribution of ImageJ.</w:t>
      </w:r>
    </w:p>
    <w:p w14:paraId="20194264" w14:textId="77777777" w:rsidR="004357B6" w:rsidRPr="00D946F6" w:rsidRDefault="004357B6" w:rsidP="00D946F6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4357B6" w:rsidRPr="00D946F6" w:rsidSect="00870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81A"/>
    <w:rsid w:val="00031467"/>
    <w:rsid w:val="000362D8"/>
    <w:rsid w:val="00044AEF"/>
    <w:rsid w:val="00085E42"/>
    <w:rsid w:val="00087CF9"/>
    <w:rsid w:val="000B49DF"/>
    <w:rsid w:val="000D087B"/>
    <w:rsid w:val="000E422F"/>
    <w:rsid w:val="00100AF7"/>
    <w:rsid w:val="001576CD"/>
    <w:rsid w:val="00171999"/>
    <w:rsid w:val="00197ECF"/>
    <w:rsid w:val="001D7A78"/>
    <w:rsid w:val="00207118"/>
    <w:rsid w:val="00267956"/>
    <w:rsid w:val="002A1219"/>
    <w:rsid w:val="002C7DA5"/>
    <w:rsid w:val="00324067"/>
    <w:rsid w:val="003B6B37"/>
    <w:rsid w:val="003C5824"/>
    <w:rsid w:val="00433037"/>
    <w:rsid w:val="004357B6"/>
    <w:rsid w:val="00454006"/>
    <w:rsid w:val="00455E8A"/>
    <w:rsid w:val="004A1AB4"/>
    <w:rsid w:val="004C2FED"/>
    <w:rsid w:val="004F0064"/>
    <w:rsid w:val="00510F1B"/>
    <w:rsid w:val="00532C27"/>
    <w:rsid w:val="005D245F"/>
    <w:rsid w:val="005F4DEB"/>
    <w:rsid w:val="006036DC"/>
    <w:rsid w:val="00605604"/>
    <w:rsid w:val="0063748E"/>
    <w:rsid w:val="00637C1F"/>
    <w:rsid w:val="00667C1F"/>
    <w:rsid w:val="00705D16"/>
    <w:rsid w:val="00773B2E"/>
    <w:rsid w:val="007E71E7"/>
    <w:rsid w:val="0080779C"/>
    <w:rsid w:val="00814814"/>
    <w:rsid w:val="00816BFF"/>
    <w:rsid w:val="00870DC1"/>
    <w:rsid w:val="008777A0"/>
    <w:rsid w:val="008D5569"/>
    <w:rsid w:val="008E1C64"/>
    <w:rsid w:val="00904FB7"/>
    <w:rsid w:val="00923533"/>
    <w:rsid w:val="0099075C"/>
    <w:rsid w:val="009B4C47"/>
    <w:rsid w:val="009C6F4D"/>
    <w:rsid w:val="00A10294"/>
    <w:rsid w:val="00A11B65"/>
    <w:rsid w:val="00A61BE0"/>
    <w:rsid w:val="00A874DA"/>
    <w:rsid w:val="00AB1310"/>
    <w:rsid w:val="00B0484B"/>
    <w:rsid w:val="00B12070"/>
    <w:rsid w:val="00B349FD"/>
    <w:rsid w:val="00B45C4F"/>
    <w:rsid w:val="00B97C5E"/>
    <w:rsid w:val="00BA4854"/>
    <w:rsid w:val="00BC7F51"/>
    <w:rsid w:val="00BD13CC"/>
    <w:rsid w:val="00BE0AE0"/>
    <w:rsid w:val="00C21B35"/>
    <w:rsid w:val="00C23AEE"/>
    <w:rsid w:val="00C8399E"/>
    <w:rsid w:val="00CB2863"/>
    <w:rsid w:val="00D17F0E"/>
    <w:rsid w:val="00D536C9"/>
    <w:rsid w:val="00D77FB6"/>
    <w:rsid w:val="00D946F6"/>
    <w:rsid w:val="00DC09BB"/>
    <w:rsid w:val="00E13C09"/>
    <w:rsid w:val="00E150A7"/>
    <w:rsid w:val="00E40021"/>
    <w:rsid w:val="00E60BB4"/>
    <w:rsid w:val="00E7581A"/>
    <w:rsid w:val="00E935FD"/>
    <w:rsid w:val="00EE430F"/>
    <w:rsid w:val="00F07F7D"/>
    <w:rsid w:val="00FA4D40"/>
    <w:rsid w:val="00FE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8730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Macintosh Word</Application>
  <DocSecurity>0</DocSecurity>
  <Lines>8</Lines>
  <Paragraphs>2</Paragraphs>
  <ScaleCrop>false</ScaleCrop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Austin</dc:creator>
  <cp:keywords/>
  <dc:description/>
  <cp:lastModifiedBy>Shane Austin</cp:lastModifiedBy>
  <cp:revision>3</cp:revision>
  <dcterms:created xsi:type="dcterms:W3CDTF">2017-11-14T10:58:00Z</dcterms:created>
  <dcterms:modified xsi:type="dcterms:W3CDTF">2017-11-14T11:03:00Z</dcterms:modified>
</cp:coreProperties>
</file>